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F1D" w:rsidRPr="007E37A0" w:rsidRDefault="00581F1D" w:rsidP="00581F1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Times New Roman" w:eastAsia="Trebuchet MS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S3 Table.</w:t>
      </w:r>
      <w:proofErr w:type="gramEnd"/>
      <w:r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E</w:t>
      </w:r>
      <w:r w:rsidR="007735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xamples of Sanger sequences of a</w:t>
      </w:r>
      <w:bookmarkStart w:id="0" w:name="_GoBack"/>
      <w:bookmarkEnd w:id="0"/>
      <w:r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canthocephalans in Baden-Württemberg</w:t>
      </w:r>
      <w:r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581F1D" w:rsidRDefault="00581F1D" w:rsidP="00581F1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Times New Roman" w:eastAsia="Trebuchet MS" w:hAnsi="Times New Roman" w:cs="Times New Roman"/>
          <w:sz w:val="24"/>
          <w:szCs w:val="24"/>
          <w:lang w:val="en-US"/>
        </w:rPr>
      </w:pPr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3.1) </w:t>
      </w:r>
      <w:r w:rsidRPr="007A23CB">
        <w:rPr>
          <w:rFonts w:ascii="Times New Roman" w:eastAsia="Trebuchet MS" w:hAnsi="Times New Roman" w:cs="Times New Roman"/>
          <w:i/>
          <w:sz w:val="24"/>
          <w:szCs w:val="24"/>
          <w:lang w:val="en-US"/>
        </w:rPr>
        <w:t>P. laevis</w:t>
      </w:r>
      <w:r>
        <w:rPr>
          <w:rFonts w:ascii="Times New Roman" w:eastAsia="Trebuchet MS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eastAsia="Trebuchet MS" w:hAnsi="Times New Roman" w:cs="Times New Roman"/>
          <w:i/>
          <w:sz w:val="24"/>
          <w:szCs w:val="24"/>
          <w:lang w:val="en-US"/>
        </w:rPr>
        <w:br/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Partial sequences of the </w:t>
      </w:r>
      <w:r w:rsidRPr="007A23CB">
        <w:rPr>
          <w:rFonts w:ascii="Times New Roman" w:eastAsia="Trebuchet MS" w:hAnsi="Times New Roman" w:cs="Times New Roman"/>
          <w:sz w:val="24"/>
          <w:szCs w:val="24"/>
          <w:lang w:val="en-US"/>
        </w:rPr>
        <w:t>Cytochrome c oxidase subunit 1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(COI</w:t>
      </w:r>
      <w:proofErr w:type="gram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>)  and</w:t>
      </w:r>
      <w:proofErr w:type="gramEnd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</w:t>
      </w:r>
      <w:r w:rsidRPr="00496EF8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internal transcribed spacers 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1 </w:t>
      </w:r>
      <w:r w:rsidRPr="00496EF8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(ITS) 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DNA. The specimens found in this chub captured in the </w:t>
      </w:r>
      <w:proofErr w:type="spell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>Kinzig</w:t>
      </w:r>
      <w:proofErr w:type="spellEnd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were used for reverence in comparison with the specimens found in the salmonids.</w:t>
      </w:r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3.2) </w:t>
      </w:r>
      <w:r w:rsidRPr="00394499"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P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.</w:t>
      </w:r>
      <w:r w:rsidRPr="00394499"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tereticollis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br/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Partial sequences of the </w:t>
      </w:r>
      <w:r w:rsidRPr="007A23CB">
        <w:rPr>
          <w:rFonts w:ascii="Times New Roman" w:eastAsia="Trebuchet MS" w:hAnsi="Times New Roman" w:cs="Times New Roman"/>
          <w:sz w:val="24"/>
          <w:szCs w:val="24"/>
          <w:lang w:val="en-US"/>
        </w:rPr>
        <w:t>Cytochrome c oxidase subunit 1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(COI) and </w:t>
      </w:r>
      <w:r w:rsidRPr="00496EF8">
        <w:rPr>
          <w:rFonts w:ascii="Times New Roman" w:eastAsia="Trebuchet MS" w:hAnsi="Times New Roman" w:cs="Times New Roman"/>
          <w:sz w:val="24"/>
          <w:szCs w:val="24"/>
          <w:lang w:val="en-US"/>
        </w:rPr>
        <w:t>int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>ernal transcribed spacers (ITS</w:t>
      </w:r>
      <w:r w:rsidRPr="00496EF8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>DNA.</w:t>
      </w:r>
      <w:proofErr w:type="gramEnd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>Obtained from a brown trout.</w:t>
      </w:r>
      <w:proofErr w:type="gramEnd"/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3.2) </w:t>
      </w:r>
      <w:r w:rsidRPr="00394499"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P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.</w:t>
      </w:r>
      <w:r w:rsidRPr="00394499"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tereticollis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br/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Partial sequences of the </w:t>
      </w:r>
      <w:r w:rsidRPr="007A23CB">
        <w:rPr>
          <w:rFonts w:ascii="Times New Roman" w:eastAsia="Trebuchet MS" w:hAnsi="Times New Roman" w:cs="Times New Roman"/>
          <w:sz w:val="24"/>
          <w:szCs w:val="24"/>
          <w:lang w:val="en-US"/>
        </w:rPr>
        <w:t>Cytochrome c oxidase subunit 1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(COI) and </w:t>
      </w:r>
      <w:r w:rsidRPr="00496EF8">
        <w:rPr>
          <w:rFonts w:ascii="Times New Roman" w:eastAsia="Trebuchet MS" w:hAnsi="Times New Roman" w:cs="Times New Roman"/>
          <w:sz w:val="24"/>
          <w:szCs w:val="24"/>
          <w:lang w:val="en-US"/>
        </w:rPr>
        <w:t>int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>ernal transcribed spacers (ITS</w:t>
      </w:r>
      <w:r w:rsidRPr="00496EF8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>DNA.</w:t>
      </w:r>
      <w:proofErr w:type="gramEnd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>Obtained from a brown trout.</w:t>
      </w:r>
      <w:proofErr w:type="gramEnd"/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3.3) 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E.</w:t>
      </w:r>
      <w:r w:rsidRPr="00394499"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trutta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br/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Partial sequences of the </w:t>
      </w:r>
      <w:r w:rsidRPr="007A23CB">
        <w:rPr>
          <w:rFonts w:ascii="Times New Roman" w:eastAsia="Trebuchet MS" w:hAnsi="Times New Roman" w:cs="Times New Roman"/>
          <w:sz w:val="24"/>
          <w:szCs w:val="24"/>
          <w:lang w:val="en-US"/>
        </w:rPr>
        <w:t>Cytochrome c oxidase subunit 1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(COI) and </w:t>
      </w:r>
      <w:r w:rsidRPr="00496EF8">
        <w:rPr>
          <w:rFonts w:ascii="Times New Roman" w:eastAsia="Trebuchet MS" w:hAnsi="Times New Roman" w:cs="Times New Roman"/>
          <w:sz w:val="24"/>
          <w:szCs w:val="24"/>
          <w:lang w:val="en-US"/>
        </w:rPr>
        <w:t>int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>ernal transcribed spacers (ITS</w:t>
      </w:r>
      <w:r w:rsidRPr="00496EF8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>DNA.</w:t>
      </w:r>
      <w:proofErr w:type="gramEnd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>Obtained from a brown trout.</w:t>
      </w:r>
      <w:proofErr w:type="gramEnd"/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3.4) </w:t>
      </w:r>
      <w:r w:rsidRPr="00394499"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P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.</w:t>
      </w:r>
      <w:r w:rsidRPr="00394499"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t>tereticollis</w:t>
      </w:r>
      <w:r>
        <w:rPr>
          <w:rFonts w:ascii="Times New Roman" w:eastAsia="Trebuchet MS" w:hAnsi="Times New Roman" w:cs="Times New Roman"/>
          <w:i/>
          <w:color w:val="auto"/>
          <w:sz w:val="24"/>
          <w:szCs w:val="24"/>
          <w:lang w:val="en-US"/>
        </w:rPr>
        <w:br/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Partial sequences of the </w:t>
      </w:r>
      <w:r w:rsidRPr="007A23CB">
        <w:rPr>
          <w:rFonts w:ascii="Times New Roman" w:eastAsia="Trebuchet MS" w:hAnsi="Times New Roman" w:cs="Times New Roman"/>
          <w:sz w:val="24"/>
          <w:szCs w:val="24"/>
          <w:lang w:val="en-US"/>
        </w:rPr>
        <w:t>Cytochrome c oxidase subunit 1</w: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(COI) and inner sequence of COI gene.</w:t>
      </w:r>
      <w:proofErr w:type="gramEnd"/>
      <w:r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rebuchet MS" w:hAnsi="Times New Roman" w:cs="Times New Roman"/>
          <w:sz w:val="24"/>
          <w:szCs w:val="24"/>
          <w:lang w:val="en-US"/>
        </w:rPr>
        <w:t>Obtained from a brown trout.</w:t>
      </w:r>
      <w:proofErr w:type="gramEnd"/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  <w:r>
        <w:rPr>
          <w:rFonts w:ascii="Times New Roman" w:eastAsia="Trebuchet MS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text" w:horzAnchor="margin" w:tblpY="-4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12"/>
      </w:tblGrid>
      <w:tr w:rsidR="00581F1D" w:rsidTr="002D5955">
        <w:trPr>
          <w:trHeight w:val="412"/>
        </w:trPr>
        <w:tc>
          <w:tcPr>
            <w:tcW w:w="9166" w:type="dxa"/>
          </w:tcPr>
          <w:p w:rsidR="00581F1D" w:rsidRPr="00394499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rebuchet MS" w:hAnsi="Times New Roman" w:cs="Times New Roman"/>
                <w:sz w:val="24"/>
                <w:szCs w:val="24"/>
              </w:rPr>
              <w:lastRenderedPageBreak/>
              <w:t>3.1</w:t>
            </w:r>
          </w:p>
        </w:tc>
      </w:tr>
      <w:tr w:rsidR="00581F1D" w:rsidTr="002D5955">
        <w:trPr>
          <w:trHeight w:val="841"/>
        </w:trPr>
        <w:tc>
          <w:tcPr>
            <w:tcW w:w="9166" w:type="dxa"/>
          </w:tcPr>
          <w:p w:rsidR="00581F1D" w:rsidRPr="00394499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Species: </w:t>
            </w:r>
            <w:r w:rsidRPr="00394499"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  <w:t>Pomphorhynchus laevis</w:t>
            </w:r>
          </w:p>
          <w:p w:rsidR="00581F1D" w:rsidRPr="00C50D1B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Locality: </w:t>
            </w:r>
            <w:proofErr w:type="spellStart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Kinzig</w:t>
            </w:r>
            <w:proofErr w:type="spellEnd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bei</w:t>
            </w:r>
            <w:proofErr w:type="spellEnd"/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Gengenbach</w:t>
            </w:r>
            <w:proofErr w:type="spellEnd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</w:r>
            <w:r w:rsidRPr="00C50D1B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Host: </w:t>
            </w:r>
            <w:proofErr w:type="spellStart"/>
            <w:r w:rsidRPr="007438B6">
              <w:rPr>
                <w:rFonts w:ascii="Times New Roman" w:eastAsia="Trebuchet MS" w:hAnsi="Times New Roman" w:cs="Times New Roman"/>
                <w:i/>
                <w:sz w:val="24"/>
                <w:szCs w:val="24"/>
              </w:rPr>
              <w:t>Leuciscus</w:t>
            </w:r>
            <w:proofErr w:type="spellEnd"/>
            <w:r w:rsidRPr="007438B6">
              <w:rPr>
                <w:rFonts w:ascii="Times New Roman" w:eastAsia="Trebuchet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8B6">
              <w:rPr>
                <w:rFonts w:ascii="Times New Roman" w:eastAsia="Trebuchet MS" w:hAnsi="Times New Roman" w:cs="Times New Roman"/>
                <w:i/>
                <w:sz w:val="24"/>
                <w:szCs w:val="24"/>
              </w:rPr>
              <w:t>cephalus</w:t>
            </w:r>
            <w:proofErr w:type="spellEnd"/>
          </w:p>
        </w:tc>
      </w:tr>
      <w:tr w:rsidR="00581F1D" w:rsidRPr="006F51D4" w:rsidTr="002D5955">
        <w:trPr>
          <w:trHeight w:val="1042"/>
        </w:trPr>
        <w:tc>
          <w:tcPr>
            <w:tcW w:w="9166" w:type="dxa"/>
          </w:tcPr>
          <w:p w:rsidR="00581F1D" w:rsidRPr="00B868A8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</w:pPr>
            <w:proofErr w:type="spellStart"/>
            <w:r w:rsidRPr="00427331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forward</w:t>
            </w:r>
            <w:proofErr w:type="spellEnd"/>
            <w:r w:rsidRPr="00427331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 primer: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 LCO1490</w:t>
            </w:r>
            <w:r w:rsidRPr="00427331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  <w:t>reverse p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rimer: </w:t>
            </w:r>
            <w:r w:rsidRPr="00427331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HCO2198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  <w:t xml:space="preserve">Code: 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BW004-20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COI </w:t>
            </w: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sequence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 </w:t>
            </w:r>
            <w:r w:rsidRPr="00B868A8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 xml:space="preserve">(5'-&gt;3') 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612 bases</w:t>
            </w:r>
          </w:p>
        </w:tc>
      </w:tr>
      <w:tr w:rsidR="00581F1D" w:rsidTr="002D5955">
        <w:trPr>
          <w:trHeight w:val="3745"/>
        </w:trPr>
        <w:tc>
          <w:tcPr>
            <w:tcW w:w="9166" w:type="dxa"/>
          </w:tcPr>
          <w:p w:rsidR="00581F1D" w:rsidRPr="00B841F6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de-DE"/>
              </w:rPr>
            </w:pPr>
            <w:r w:rsidRPr="00BF0C6D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TTTGATGTATGTTTTGGTTGGTGTGTGAGGGGGGCTAATGGGGTTTTCTATAAGACTATTAATTCGATTAGAATTAGGGAGAGGAGGGGTTTGGATAGGAAGAGAGGCTGTGTATAATGTTTTAGTAACCAGACACGCTGTTATAATGGTATTTTTTCTAGTAATACCAGTATTTATGGGAGGGTTCGGTAATTGACTCATGCCAGTGATGTTAGGGTTGAGGGATATGGCCCTCCCCCGACTGAACAATTTGAGGCTTATCCTACTTCTTGCTAGGTTGGGGGTTATAGGTGTGTCCTTGCTTTTAGGAGGGGGTGGGGCTGGTTGAACAATGTACCCACCCCTAATGTTAGGGGATTATAGGTCCGGTGTAGCTGTTGATCTAATGATTTTGAGGTTGCATGTAGTAGGTCTTTCCTCTATTCTAGGTTCAATCAATATCTTGATTACCTGGGTAGCCGGGAGAAGGGTGGTGTATAGAGTAGAACAGACGCCCCTATTCGTGTGGGCTTTAGTAACGACTGCGGGTCTAGTAGTTTTAACAGTCCCAGTCTTGGCGGCAGCTTTAACCATACTTTTGATAGATCGTAATTTGAACACCAGATTTTTCGA</w:t>
            </w:r>
          </w:p>
        </w:tc>
      </w:tr>
      <w:tr w:rsidR="00581F1D" w:rsidTr="002D5955">
        <w:trPr>
          <w:trHeight w:val="1098"/>
        </w:trPr>
        <w:tc>
          <w:tcPr>
            <w:tcW w:w="9166" w:type="dxa"/>
          </w:tcPr>
          <w:p w:rsidR="00581F1D" w:rsidRPr="00C50D1B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  <w:t>forward primer:</w:t>
            </w:r>
            <w:r w:rsidRPr="00394499">
              <w:rPr>
                <w:color w:val="auto"/>
              </w:rPr>
              <w:t> 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ITS_BD1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  <w:t>reverse primer: 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ITS_BD2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  <w:t>Code: ITS04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ITS sequence </w:t>
            </w:r>
            <w:r w:rsidRPr="00A86EBB">
              <w:rPr>
                <w:rFonts w:ascii="Times New Roman" w:eastAsia="Trebuchet MS" w:hAnsi="Times New Roman" w:cs="Times New Roman"/>
                <w:sz w:val="24"/>
                <w:szCs w:val="24"/>
                <w:lang w:val="en-US"/>
              </w:rPr>
              <w:t xml:space="preserve">(5'-&gt;3') 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62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bases</w:t>
            </w:r>
          </w:p>
        </w:tc>
      </w:tr>
      <w:tr w:rsidR="00581F1D" w:rsidTr="002D5955">
        <w:trPr>
          <w:trHeight w:val="3745"/>
        </w:trPr>
        <w:tc>
          <w:tcPr>
            <w:tcW w:w="9166" w:type="dxa"/>
          </w:tcPr>
          <w:p w:rsidR="00581F1D" w:rsidRPr="00C50D1B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F0C6D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GGTGAACCTGCAGAAGGATCATTGACGCTGAAACCACCTGTATAGGTGGGAACAATCTTGACTGTTACTTCTGTTGTTGACTGATTGATCATGATGAATTCCACGTAAGGGTAAGGTGGAGTTCTAATTATTATTGTCATGTGAATATGACTTGCCTCGATTATAAACTGTTGTTTACTGAAACTGGATTTGTGGCAATAATATAATGTTCTTGAGCTAGGCAAGAACTATCATTTACTTGTTGATGGTAGCTAAAACAAGAAATGAACGTCGGTGTACAGTGAATCACTTGGCTCGCAAATCGAGGAAGAACGTTGCCATATGTGATAAATTCTGTGAACTGCAGGACACACGGAACAGATAGTTTTTGAACGCAAATGACAGCTGTGAGGTCAAACTCATAGCTACATCCGTTTGAGGTCGATTAATATGAATATATTAACAGTGTTAGTGATGACTACATAATAAATAACGCTGCTAACGATAAGTGCATAATGCAGGCGAGCAATTCTAATCAGTGACTATATATAGAAGAACATGCTAGCTGAACTGCACTATATCTTGAAACACTGACGATAACTCTGCGTAACTGGGTATTGATAATCATATGAGTGAAGTGTCGTCGTGATTGATCGATATTTGGCCTCAAATCGGGTGAGATA</w:t>
            </w:r>
          </w:p>
        </w:tc>
      </w:tr>
    </w:tbl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</w:p>
    <w:p w:rsidR="00581F1D" w:rsidRDefault="00581F1D" w:rsidP="00581F1D">
      <w:pPr>
        <w:framePr w:hSpace="141" w:wrap="around" w:vAnchor="text" w:hAnchor="margin" w:y="578"/>
        <w:rPr>
          <w:rFonts w:ascii="Times New Roman" w:eastAsia="Trebuchet MS" w:hAnsi="Times New Roman" w:cs="Times New Roman"/>
          <w:sz w:val="24"/>
          <w:szCs w:val="24"/>
          <w:lang w:val="en-US"/>
        </w:rPr>
      </w:pPr>
      <w:r>
        <w:rPr>
          <w:rFonts w:ascii="Times New Roman" w:eastAsia="Trebuchet MS" w:hAnsi="Times New Roman" w:cs="Times New Roman"/>
          <w:sz w:val="24"/>
          <w:szCs w:val="24"/>
          <w:lang w:val="en-US"/>
        </w:rPr>
        <w:br w:type="page"/>
      </w:r>
    </w:p>
    <w:p w:rsidR="00581F1D" w:rsidRDefault="00581F1D" w:rsidP="00581F1D">
      <w:pPr>
        <w:framePr w:hSpace="141" w:wrap="around" w:vAnchor="text" w:hAnchor="margin" w:y="578"/>
        <w:rPr>
          <w:rFonts w:ascii="Times New Roman" w:eastAsia="Trebuchet MS" w:hAnsi="Times New Roman" w:cs="Times New Roman"/>
          <w:sz w:val="24"/>
          <w:szCs w:val="24"/>
          <w:lang w:val="en-US"/>
        </w:rPr>
      </w:pPr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</w:rPr>
      </w:pPr>
    </w:p>
    <w:p w:rsidR="00581F1D" w:rsidRPr="006A66EB" w:rsidRDefault="00581F1D" w:rsidP="00581F1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Times New Roman" w:eastAsia="Trebuchet MS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24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12"/>
      </w:tblGrid>
      <w:tr w:rsidR="00581F1D" w:rsidTr="002D5955">
        <w:trPr>
          <w:trHeight w:val="412"/>
        </w:trPr>
        <w:tc>
          <w:tcPr>
            <w:tcW w:w="9096" w:type="dxa"/>
          </w:tcPr>
          <w:p w:rsidR="00581F1D" w:rsidRPr="00394499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>3.2</w:t>
            </w:r>
          </w:p>
        </w:tc>
      </w:tr>
      <w:tr w:rsidR="00581F1D" w:rsidTr="002D5955">
        <w:trPr>
          <w:trHeight w:val="841"/>
        </w:trPr>
        <w:tc>
          <w:tcPr>
            <w:tcW w:w="9096" w:type="dxa"/>
          </w:tcPr>
          <w:p w:rsidR="00581F1D" w:rsidRPr="00394499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 xml:space="preserve">Species: </w:t>
            </w:r>
            <w:r w:rsidRPr="00394499"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Pomphorhynchus </w:t>
            </w:r>
            <w:r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  <w:t>tereticollis</w:t>
            </w:r>
          </w:p>
          <w:p w:rsidR="00581F1D" w:rsidRPr="00C50D1B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Locality: </w:t>
            </w: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Würm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bei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Hausen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alte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Bogenbrücke</w:t>
            </w:r>
            <w:proofErr w:type="spellEnd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</w:r>
            <w:r w:rsidRPr="00C50D1B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Host: </w:t>
            </w:r>
            <w:r>
              <w:rPr>
                <w:rFonts w:ascii="Times New Roman" w:eastAsia="Trebuchet MS" w:hAnsi="Times New Roman" w:cs="Times New Roman"/>
                <w:i/>
                <w:sz w:val="24"/>
                <w:szCs w:val="24"/>
              </w:rPr>
              <w:t>Salmo trutta</w:t>
            </w:r>
          </w:p>
        </w:tc>
      </w:tr>
      <w:tr w:rsidR="00581F1D" w:rsidRPr="006F51D4" w:rsidTr="002D5955">
        <w:trPr>
          <w:trHeight w:val="1042"/>
        </w:trPr>
        <w:tc>
          <w:tcPr>
            <w:tcW w:w="9096" w:type="dxa"/>
          </w:tcPr>
          <w:p w:rsidR="00581F1D" w:rsidRPr="00B868A8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</w:pP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forward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 primer: LCO1490 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  <w:t>reverse primer:</w:t>
            </w:r>
            <w:r w:rsidRPr="00B868A8">
              <w:rPr>
                <w:color w:val="auto"/>
                <w:lang w:val="fr-FR"/>
              </w:rPr>
              <w:t> 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HCO2198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Code: COI15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  <w:t xml:space="preserve">COI </w:t>
            </w: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sequence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 </w:t>
            </w:r>
            <w:r w:rsidRPr="00B868A8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 xml:space="preserve">(5'-&gt;3') 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612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 base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s</w:t>
            </w:r>
          </w:p>
        </w:tc>
      </w:tr>
      <w:tr w:rsidR="00581F1D" w:rsidTr="002D5955">
        <w:trPr>
          <w:trHeight w:val="3745"/>
        </w:trPr>
        <w:tc>
          <w:tcPr>
            <w:tcW w:w="9096" w:type="dxa"/>
          </w:tcPr>
          <w:p w:rsidR="00581F1D" w:rsidRPr="00B841F6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de-DE"/>
              </w:rPr>
            </w:pPr>
            <w:r w:rsidRPr="00BF0C6D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TTTAATATATATTTTGGTTGGTGTTTGGGGAGGATTGATGGGGTTTTCTATAAGGCTACTAATTCGATTAGAGTTAGGGAGAGGGGGAGTTTGGATGGGTAGAGAGGCCATCTATAACGTATTGGTGACTAGACATGCAGTTATGATAGTATTCTTTTTAGTTATACCAGTTTTTATGGGGGGGTTTGGTAATTGACTGATACCTGTTATATTAGGGTTGAGGGACATGGCCCTACCCCGTTTAAATAATTTGAGGTTGATTTTACTACTTGCTAGGTTAGGGATTATGGGGGTATCATTACTGTTGGGTGGAGGTGGAGCCGGTTGAACAATGTACCCACCCCTCATGTTGAGGGATTACAGGTCTGGGGTAGCTGTTGACTTAATAATTTTGGGGTTGCATGTAGTGGGGTTGTCATCGATTTTAGGTTCAATTAACATTTTGGTTACTTGGGTGGCAGGGAGGAGCGTAGTATATAGTGTAGAGCAAGCCCCGTTATTTGTATGGGCTATAGTGACAACTGCGGGATTAGTGGTTTTGACGGTACCGGTTTTGGCAGCAGCATTAACGATACTTTTGATGGACCGTAATTTGAACTCCAGGTTTTTTGA</w:t>
            </w:r>
          </w:p>
        </w:tc>
      </w:tr>
      <w:tr w:rsidR="00581F1D" w:rsidTr="002D5955">
        <w:trPr>
          <w:trHeight w:val="1098"/>
        </w:trPr>
        <w:tc>
          <w:tcPr>
            <w:tcW w:w="9096" w:type="dxa"/>
          </w:tcPr>
          <w:p w:rsidR="00581F1D" w:rsidRPr="00C50D1B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  <w:t>forward primer:</w:t>
            </w:r>
            <w:r w:rsidRPr="00394499">
              <w:rPr>
                <w:color w:val="auto"/>
              </w:rPr>
              <w:t> 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ITS_BD1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  <w:t>reverse primer: 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ITS_BD2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  <w:t>Code: ITS15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ITS sequence </w:t>
            </w:r>
            <w:r w:rsidRPr="00A86EBB">
              <w:rPr>
                <w:rFonts w:ascii="Times New Roman" w:eastAsia="Trebuchet MS" w:hAnsi="Times New Roman" w:cs="Times New Roman"/>
                <w:sz w:val="24"/>
                <w:szCs w:val="24"/>
                <w:lang w:val="en-US"/>
              </w:rPr>
              <w:t xml:space="preserve">(5'-&gt;3') 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90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bases</w:t>
            </w:r>
          </w:p>
        </w:tc>
      </w:tr>
      <w:tr w:rsidR="00581F1D" w:rsidTr="002D5955">
        <w:trPr>
          <w:trHeight w:val="3745"/>
        </w:trPr>
        <w:tc>
          <w:tcPr>
            <w:tcW w:w="9096" w:type="dxa"/>
          </w:tcPr>
          <w:p w:rsidR="00581F1D" w:rsidRPr="00C50D1B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F0C6D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GGTGAACCTGCAGAAGGATCATTGACGCTGAAACCACCTGTATAGGTGGGAACAATCTTGACTGTTACTTCTATTGTTGACTGATTGATCATGATGAATTCCACGTAAGGGTAAGGTGGAGTTCTAATTGTTGTTGTCATGTGAATATGACTTGCCTCGTTTATAAACTGTTATTTACAGAACTGAAACTGGTTTTGTGGCAATATACTGGTTTGTGGCAATAATATCTGAATGTTCTTGAGCTAGGCAAGAACTATCATTTACTTGTTGATGGTAGCTAAAACAAGAAATGAACGTCGGTGTACAGTGAATCACTTGGCTCGCAAATCGAGGAAGAACGTTGCCATATGTGATAAATTCTGTGAACTGCAGGACACACGGAACAGATAGTTTTTGAACGCAAATGACAGCTGTGAGGTCAAACTCATAGCTACATCCGTTTGAGGTCGATAAATATATGAATATATTAACAGTGTTAATGATGATTGCATACTAAACAACGCTGTCAACGATAAGTGCAAAATGCAGGCTAGCCATTCTAATCAGTGACTATATATGTAGAATATGCTTGCAGAACCTGCACTATATCTTGAAAAACTGACGATAACTCTGCGTGCCTGGGAATTGATAATCATATGAGTGAATTATCGTCGTGATTGATCGATATTTGGCCTCAAATCGGGTGAGATA</w:t>
            </w:r>
          </w:p>
        </w:tc>
      </w:tr>
    </w:tbl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fr-FR"/>
        </w:rPr>
      </w:pPr>
      <w:r>
        <w:rPr>
          <w:rFonts w:ascii="Times New Roman" w:eastAsia="Trebuchet MS" w:hAnsi="Times New Roman" w:cs="Times New Roman"/>
          <w:sz w:val="24"/>
          <w:szCs w:val="24"/>
          <w:lang w:val="fr-FR"/>
        </w:rPr>
        <w:br w:type="page"/>
      </w:r>
    </w:p>
    <w:tbl>
      <w:tblPr>
        <w:tblpPr w:leftFromText="141" w:rightFromText="141" w:vertAnchor="text" w:horzAnchor="margin" w:tblpY="5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12"/>
      </w:tblGrid>
      <w:tr w:rsidR="00581F1D" w:rsidTr="002D5955">
        <w:trPr>
          <w:trHeight w:val="511"/>
        </w:trPr>
        <w:tc>
          <w:tcPr>
            <w:tcW w:w="0" w:type="auto"/>
          </w:tcPr>
          <w:p w:rsidR="00581F1D" w:rsidRDefault="00581F1D" w:rsidP="002D5955">
            <w:pPr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lastRenderedPageBreak/>
              <w:t>3.3</w:t>
            </w:r>
          </w:p>
        </w:tc>
      </w:tr>
      <w:tr w:rsidR="00581F1D" w:rsidTr="002D5955">
        <w:trPr>
          <w:trHeight w:val="1298"/>
        </w:trPr>
        <w:tc>
          <w:tcPr>
            <w:tcW w:w="0" w:type="auto"/>
          </w:tcPr>
          <w:p w:rsidR="00581F1D" w:rsidRPr="00390A4A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Species:</w:t>
            </w:r>
            <w:r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Echi</w:t>
            </w:r>
            <w:r w:rsidRPr="00390A4A"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norhynchus </w:t>
            </w:r>
            <w:proofErr w:type="spellStart"/>
            <w:r w:rsidRPr="00390A4A"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  <w:t>truttae</w:t>
            </w:r>
            <w:proofErr w:type="spellEnd"/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  <w:p w:rsidR="00581F1D" w:rsidRPr="00390A4A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Locality: Danube, Locality: </w:t>
            </w:r>
            <w:proofErr w:type="spellStart"/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Schwarzach</w:t>
            </w:r>
            <w:proofErr w:type="spellEnd"/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bei</w:t>
            </w:r>
            <w:proofErr w:type="spellEnd"/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Lindenmühle</w:t>
            </w:r>
            <w:proofErr w:type="spellEnd"/>
          </w:p>
          <w:p w:rsidR="00581F1D" w:rsidRPr="00496EF8" w:rsidRDefault="00581F1D" w:rsidP="002D5955">
            <w:pPr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Host: </w:t>
            </w:r>
            <w:r w:rsidRPr="00390A4A"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  <w:t>Salmo trutta</w:t>
            </w:r>
          </w:p>
        </w:tc>
      </w:tr>
      <w:tr w:rsidR="00581F1D" w:rsidRPr="006F51D4" w:rsidTr="002D5955">
        <w:trPr>
          <w:trHeight w:val="1016"/>
        </w:trPr>
        <w:tc>
          <w:tcPr>
            <w:tcW w:w="0" w:type="auto"/>
          </w:tcPr>
          <w:p w:rsidR="00581F1D" w:rsidRPr="00390A4A" w:rsidRDefault="00581F1D" w:rsidP="002D5955">
            <w:pPr>
              <w:rPr>
                <w:rFonts w:ascii="Times New Roman" w:eastAsia="Trebuchet MS" w:hAnsi="Times New Roman" w:cs="Times New Roman"/>
                <w:color w:val="00B050"/>
                <w:sz w:val="24"/>
                <w:szCs w:val="24"/>
                <w:lang w:val="fr-FR"/>
              </w:rPr>
            </w:pPr>
            <w:proofErr w:type="spellStart"/>
            <w:r w:rsidRPr="00390A4A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>forward</w:t>
            </w:r>
            <w:proofErr w:type="spellEnd"/>
            <w:r w:rsidRPr="00390A4A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> primer:</w:t>
            </w:r>
            <w:r w:rsidRPr="00390A4A">
              <w:rPr>
                <w:lang w:val="fr-FR"/>
              </w:rPr>
              <w:t> </w:t>
            </w:r>
            <w:r w:rsidRPr="00390A4A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>LCO1490</w:t>
            </w:r>
            <w:r w:rsidRPr="00390A4A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br/>
              <w:t>reverse primer: HCO2198</w:t>
            </w:r>
          </w:p>
          <w:p w:rsidR="00581F1D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</w:pP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Code: COI02 </w:t>
            </w:r>
          </w:p>
          <w:p w:rsidR="00581F1D" w:rsidRPr="00390A4A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</w:pPr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COI </w:t>
            </w:r>
            <w:proofErr w:type="spellStart"/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sequence</w:t>
            </w:r>
            <w:proofErr w:type="spellEnd"/>
            <w:r w:rsidRPr="00390A4A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 </w:t>
            </w:r>
            <w:r w:rsidRPr="00A86EBB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>(5'-&gt;3')</w:t>
            </w:r>
            <w:r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612  bases</w:t>
            </w:r>
          </w:p>
        </w:tc>
      </w:tr>
      <w:tr w:rsidR="00581F1D" w:rsidTr="002D5955">
        <w:trPr>
          <w:trHeight w:val="3745"/>
        </w:trPr>
        <w:tc>
          <w:tcPr>
            <w:tcW w:w="0" w:type="auto"/>
          </w:tcPr>
          <w:p w:rsidR="00581F1D" w:rsidRPr="00394499" w:rsidRDefault="00581F1D" w:rsidP="002D5955">
            <w:pPr>
              <w:rPr>
                <w:rFonts w:ascii="Times New Roman" w:eastAsia="Trebuchet MS" w:hAnsi="Times New Roman" w:cs="Times New Roman"/>
                <w:sz w:val="24"/>
                <w:szCs w:val="24"/>
                <w:lang w:val="en-US"/>
              </w:rPr>
            </w:pPr>
            <w:r w:rsidRPr="00BF0C6D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GTTAATATATTTTTTAGTGAGGATTTGGGGTGGTTTAGTGGGTTTTAGTTTAAGCTTGTTAATTCGGTTAGAGCTGGGTTCTGGAGGGCAGTGAATAGGTGATGAGCATTTGTATAATGTAGTGGTTACTGCACATGCTATTATAATAGTGTTCTTTTTAGTTATACCTATGTTTATGGGGGGTTTTGGTAATTGGTTAATGCCCGTTATATTGGGGTTAAGAGATATGGTGTTACCTCGTTTAAATAATTTAAGTTTTTTAATTTTACCTTTTAGTTTGTTGCTTATGGCTTCGTCTTTGATGCTGAAAGGCGGTGGGGCCGGTTGGACAATGTACCCACCACTAATATTAAGAGATTATAGTTCTGGTGTTTCAGTTGATATAATAATTTTGAGTTTACATTTAGCTGGGTTATCTTCTATTTTGGGTTCTATTAATGTAATAGTAACAGGAGTTGTAGGATCTAAAATTGCTGGTAGTGTTGAGCAGTTGCCTCTGCTTATTTGAGCACTGTTAGTTACAGCTGGGCTTGTGCTTTTGACGGTTCCTGTTTTAGCTGCAGCTTTAACAATGCTTTTGTTAGACCGTAACTTTAGGTCTAGATTTTTTGA</w:t>
            </w:r>
          </w:p>
        </w:tc>
      </w:tr>
      <w:tr w:rsidR="00581F1D" w:rsidRPr="00C859EE" w:rsidTr="002D5955">
        <w:trPr>
          <w:trHeight w:val="1745"/>
        </w:trPr>
        <w:tc>
          <w:tcPr>
            <w:tcW w:w="0" w:type="auto"/>
          </w:tcPr>
          <w:p w:rsidR="00581F1D" w:rsidRPr="00394499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  <w:t>forward primer:</w:t>
            </w:r>
            <w:r w:rsidRPr="00394499">
              <w:rPr>
                <w:color w:val="auto"/>
              </w:rPr>
              <w:t> 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ITS_BD1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  <w:t>reverse primer: 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ITS_BD2</w:t>
            </w:r>
          </w:p>
          <w:p w:rsidR="00581F1D" w:rsidRPr="00394499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Code: ITS02 </w:t>
            </w:r>
          </w:p>
          <w:p w:rsidR="00581F1D" w:rsidRPr="00C859EE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ITS sequence </w:t>
            </w:r>
            <w:r w:rsidRPr="00A86EBB">
              <w:rPr>
                <w:rFonts w:ascii="Times New Roman" w:eastAsia="Trebuchet MS" w:hAnsi="Times New Roman" w:cs="Times New Roman"/>
                <w:sz w:val="24"/>
                <w:szCs w:val="24"/>
                <w:lang w:val="en-US"/>
              </w:rPr>
              <w:t xml:space="preserve">(5'-&gt;3') 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576</w:t>
            </w: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bases</w:t>
            </w:r>
          </w:p>
        </w:tc>
      </w:tr>
      <w:tr w:rsidR="00581F1D" w:rsidRPr="00C859EE" w:rsidTr="002D5955">
        <w:trPr>
          <w:trHeight w:val="1141"/>
        </w:trPr>
        <w:tc>
          <w:tcPr>
            <w:tcW w:w="0" w:type="auto"/>
          </w:tcPr>
          <w:p w:rsidR="00581F1D" w:rsidRPr="00394499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</w:rPr>
            </w:pPr>
            <w:r w:rsidRPr="00BF0C6D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GGTGAACCTGCGGAAGGATCATTGAAGTCTTGACCATCATTTTTGTGATGGATACGGCTATAAAGAAATTCTGTGAAAAATTGGCAACCCCATGTACGGGTAAGGTGGATTGCTGATACAAAACTTAAATGACTTACCTGTCCAGTAATTAGGGTATGATTAATTGATAATGTTTGCGACTTGCAGACTATATTACATACTTTTTTGGTGAAAACTCAATTCTTGAAATGAATTGTCAGTGTACAGTGAATCACTTGGCTCGCAAAACGAGGAAGGACATTGCCATATGTGATAAATTCTGTGAACTGCAGATCACACGGAACAGACAGTTTTTGAACGCAAATGACAGTTGTGAGTTTTTGCTCACAACTACACCCGTTTGAGACCTTAAAAATTTATAACTCAATATAGTTGTAAACAGTTGATGTATGATTAATGTTGGTGTATTCTGTTAATTGAAATGACCATTATGTGTGTCAAACTGAGATTATCTAACACTGCCTTGAAATGCTCTGTGGAATGAGAATAATTGATGGTGGTTGTTAACTTATGGTCTAAATCATTTGGTCTCAAATC</w:t>
            </w:r>
          </w:p>
        </w:tc>
      </w:tr>
    </w:tbl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fr-FR"/>
        </w:rPr>
      </w:pPr>
      <w:r>
        <w:rPr>
          <w:rFonts w:ascii="Times New Roman" w:eastAsia="Trebuchet MS" w:hAnsi="Times New Roman" w:cs="Times New Roman"/>
          <w:sz w:val="24"/>
          <w:szCs w:val="24"/>
          <w:lang w:val="fr-FR"/>
        </w:rPr>
        <w:br w:type="page"/>
      </w:r>
    </w:p>
    <w:p w:rsidR="00581F1D" w:rsidRDefault="00581F1D" w:rsidP="00581F1D">
      <w:pPr>
        <w:rPr>
          <w:rFonts w:ascii="Times New Roman" w:eastAsia="Trebuchet MS" w:hAnsi="Times New Roman" w:cs="Times New Roman"/>
          <w:sz w:val="24"/>
          <w:szCs w:val="24"/>
          <w:lang w:val="fr-FR"/>
        </w:rPr>
      </w:pPr>
    </w:p>
    <w:tbl>
      <w:tblPr>
        <w:tblpPr w:leftFromText="141" w:rightFromText="141" w:vertAnchor="text" w:horzAnchor="margin" w:tblpY="-2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12"/>
      </w:tblGrid>
      <w:tr w:rsidR="00581F1D" w:rsidRPr="00C50D1B" w:rsidTr="002D5955">
        <w:trPr>
          <w:trHeight w:val="511"/>
        </w:trPr>
        <w:tc>
          <w:tcPr>
            <w:tcW w:w="9166" w:type="dxa"/>
          </w:tcPr>
          <w:p w:rsidR="00581F1D" w:rsidRDefault="00581F1D" w:rsidP="002D5955">
            <w:pPr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>3.4</w:t>
            </w:r>
          </w:p>
        </w:tc>
      </w:tr>
      <w:tr w:rsidR="00581F1D" w:rsidRPr="00C50D1B" w:rsidTr="002D5955">
        <w:trPr>
          <w:trHeight w:val="841"/>
        </w:trPr>
        <w:tc>
          <w:tcPr>
            <w:tcW w:w="9166" w:type="dxa"/>
          </w:tcPr>
          <w:p w:rsidR="00581F1D" w:rsidRPr="00394499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Species: </w:t>
            </w:r>
            <w:r w:rsidRPr="00394499"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Pomphorhynchus </w:t>
            </w:r>
            <w:r>
              <w:rPr>
                <w:rFonts w:ascii="Times New Roman" w:eastAsia="Trebuchet MS" w:hAnsi="Times New Roman" w:cs="Times New Roman"/>
                <w:i/>
                <w:color w:val="auto"/>
                <w:sz w:val="24"/>
                <w:szCs w:val="24"/>
                <w:lang w:val="en-US"/>
              </w:rPr>
              <w:t>tereticollis</w:t>
            </w:r>
          </w:p>
          <w:p w:rsidR="00581F1D" w:rsidRPr="00C50D1B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94499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Locality: </w:t>
            </w:r>
            <w:proofErr w:type="spellStart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Nonnenbach</w:t>
            </w:r>
            <w:proofErr w:type="spellEnd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>Kressbronn</w:t>
            </w:r>
            <w:proofErr w:type="spellEnd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br/>
            </w:r>
            <w:r w:rsidRPr="00C50D1B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en-US"/>
              </w:rPr>
              <w:t xml:space="preserve">Host: </w:t>
            </w:r>
            <w:r>
              <w:rPr>
                <w:rFonts w:ascii="Times New Roman" w:eastAsia="Trebuchet MS" w:hAnsi="Times New Roman" w:cs="Times New Roman"/>
                <w:i/>
                <w:sz w:val="24"/>
                <w:szCs w:val="24"/>
              </w:rPr>
              <w:t>Salmo trutta</w:t>
            </w:r>
          </w:p>
        </w:tc>
      </w:tr>
      <w:tr w:rsidR="00581F1D" w:rsidRPr="006F51D4" w:rsidTr="002D5955">
        <w:trPr>
          <w:trHeight w:val="1042"/>
        </w:trPr>
        <w:tc>
          <w:tcPr>
            <w:tcW w:w="9166" w:type="dxa"/>
          </w:tcPr>
          <w:p w:rsidR="00581F1D" w:rsidRPr="00B868A8" w:rsidRDefault="00581F1D" w:rsidP="002D5955">
            <w:pP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</w:pP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forward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 primer:</w:t>
            </w:r>
            <w:r w:rsidRPr="00B868A8">
              <w:rPr>
                <w:color w:val="auto"/>
                <w:lang w:val="fr-FR"/>
              </w:rPr>
              <w:t> </w:t>
            </w:r>
            <w:r w:rsidRPr="007A23CB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>T2-fw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  <w:t xml:space="preserve">reverse primer: </w:t>
            </w:r>
            <w:r w:rsidRPr="007A23CB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>T1-rev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  <w:t xml:space="preserve">Code: </w:t>
            </w:r>
            <w:r w:rsidRPr="007A23CB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>PTN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  <w:t xml:space="preserve">COI </w:t>
            </w:r>
            <w:proofErr w:type="spellStart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inner</w:t>
            </w:r>
            <w:proofErr w:type="spellEnd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sequence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 </w:t>
            </w:r>
            <w:r w:rsidRPr="00B868A8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 xml:space="preserve">(5'-&gt;3') 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216 bases positions 365-580 COI </w:t>
            </w:r>
            <w:proofErr w:type="spellStart"/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sequence</w:t>
            </w:r>
            <w:proofErr w:type="spellEnd"/>
          </w:p>
        </w:tc>
      </w:tr>
      <w:tr w:rsidR="00581F1D" w:rsidRPr="00B841F6" w:rsidTr="002D5955">
        <w:trPr>
          <w:trHeight w:val="1218"/>
        </w:trPr>
        <w:tc>
          <w:tcPr>
            <w:tcW w:w="9166" w:type="dxa"/>
          </w:tcPr>
          <w:p w:rsidR="00581F1D" w:rsidRPr="00D703F3" w:rsidRDefault="00581F1D" w:rsidP="002D5955">
            <w:pPr>
              <w:rPr>
                <w:rFonts w:ascii="Times New Roman" w:eastAsia="Trebuchet MS" w:hAnsi="Times New Roman" w:cs="Times New Roman"/>
                <w:sz w:val="24"/>
                <w:szCs w:val="24"/>
                <w:lang w:val="en-US"/>
              </w:rPr>
            </w:pPr>
            <w:r w:rsidRPr="00D703F3">
              <w:rPr>
                <w:rFonts w:ascii="Times New Roman" w:eastAsia="Trebuchet MS" w:hAnsi="Times New Roman" w:cs="Times New Roman"/>
                <w:sz w:val="24"/>
                <w:szCs w:val="24"/>
                <w:lang w:val="en-US"/>
              </w:rPr>
              <w:t>TCTGGGGTAGCTGTTGACTTAATAATTTTGGGGTTGCATGTAGTGGGGTTGTCATCGATTTTAGGTTCAATTAATATTTTGGTTACTTGGGTGGCAGGGAGGAGCGTAGTATATAGTGTAGAGCAAGCCCCGTTATTTGTATGGGCTATAGTGACAACTGCGGGATTAGTGGTTTTGACGGTACCGGTTTTGGCAGCAGCATTAACGATACTTTTG</w:t>
            </w:r>
          </w:p>
        </w:tc>
      </w:tr>
      <w:tr w:rsidR="00581F1D" w:rsidRPr="006F51D4" w:rsidTr="002D5955">
        <w:trPr>
          <w:trHeight w:val="1218"/>
        </w:trPr>
        <w:tc>
          <w:tcPr>
            <w:tcW w:w="9166" w:type="dxa"/>
          </w:tcPr>
          <w:p w:rsidR="00581F1D" w:rsidRPr="007A23CB" w:rsidRDefault="00581F1D" w:rsidP="002D5955">
            <w:pPr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forward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 primer:</w:t>
            </w:r>
            <w:r w:rsidRPr="00B868A8">
              <w:rPr>
                <w:color w:val="auto"/>
                <w:lang w:val="fr-FR"/>
              </w:rPr>
              <w:t> 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HCO2198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  <w:t>reverse primer: LCO1490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Code: COI14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br/>
              <w:t xml:space="preserve">COI </w:t>
            </w:r>
            <w:proofErr w:type="spellStart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sequence</w:t>
            </w:r>
            <w:proofErr w:type="spellEnd"/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 xml:space="preserve"> </w:t>
            </w:r>
            <w:r w:rsidRPr="00B868A8">
              <w:rPr>
                <w:rFonts w:ascii="Times New Roman" w:eastAsia="Trebuchet MS" w:hAnsi="Times New Roman" w:cs="Times New Roman"/>
                <w:sz w:val="24"/>
                <w:szCs w:val="24"/>
                <w:lang w:val="fr-FR"/>
              </w:rPr>
              <w:t xml:space="preserve">(5'-&gt;3') </w:t>
            </w:r>
            <w:r w:rsidRPr="00B868A8"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655 base</w:t>
            </w:r>
            <w:r>
              <w:rPr>
                <w:rFonts w:ascii="Times New Roman" w:eastAsia="Trebuchet MS" w:hAnsi="Times New Roman" w:cs="Times New Roman"/>
                <w:color w:val="auto"/>
                <w:sz w:val="24"/>
                <w:szCs w:val="24"/>
                <w:lang w:val="fr-FR"/>
              </w:rPr>
              <w:t>s</w:t>
            </w:r>
          </w:p>
        </w:tc>
      </w:tr>
      <w:tr w:rsidR="00581F1D" w:rsidRPr="00B841F6" w:rsidTr="002D5955">
        <w:trPr>
          <w:trHeight w:val="1218"/>
        </w:trPr>
        <w:tc>
          <w:tcPr>
            <w:tcW w:w="9166" w:type="dxa"/>
          </w:tcPr>
          <w:p w:rsidR="00581F1D" w:rsidRPr="00D703F3" w:rsidRDefault="00581F1D" w:rsidP="002D5955">
            <w:pPr>
              <w:rPr>
                <w:rFonts w:ascii="Times New Roman" w:eastAsia="Trebuchet MS" w:hAnsi="Times New Roman" w:cs="Times New Roman"/>
                <w:sz w:val="24"/>
                <w:szCs w:val="24"/>
                <w:lang w:val="en-US"/>
              </w:rPr>
            </w:pPr>
            <w:r w:rsidRPr="00D703F3">
              <w:rPr>
                <w:rFonts w:ascii="Times New Roman" w:eastAsia="Trebuchet MS" w:hAnsi="Times New Roman" w:cs="Times New Roman"/>
                <w:sz w:val="24"/>
                <w:szCs w:val="24"/>
                <w:lang w:val="en-US"/>
              </w:rPr>
              <w:t>TTTAATATATATTTTGGTTGGTGTGTGGGGAGGATTGATGGGGTTTTCTATAAGGCTACTAATTCGATTAGAGTTAGGGAGAGGGGGAGTTTGGATGGGTAGAGAGGCCATCTATAACGTATTGGTGACTAGGCATGCAGTTATGATAGTATTCTTTTTAGTTATACCAGTTTTTATGGGGGGGTTTGGTAACTGACTAATACCTGTTATATTAGGGTTGAGGGACATGGCCCTACCCCGTTTAAATAATTTGAGGTTGATTTTACTACTTGCTAGGTTAGGGATTATGGGGGTATCATTACTGTTGGGTGGAGGTGGGGCCGGTTGAACAATGTACCCACCCCTCATGTTGAGGGATTACAGGTCTGGGGTAGCTGTTGACTTAATAATTTTGGGGTTGCATGTAGTGGGGTTGTCATCGATTTTAGGTTCAATTAATATTTTGGTTACTTGGGTGGCAGGGAGGAGCGTAGTATATAGTGTAGAGCAAGCCCCGTTATTTGTATGGGCTATAGTGACAACTGCGGGATTAGTGGTTTTGACGGTACCGGTTTTGGCAGCAGCATTAACGATACTTTTGATGGACCGTAATTTGAACTCTAGGTTTTTTGACCCTTGTGGAGGGGGTTCGCCAATTCTGTATCAACACTTATTT</w:t>
            </w:r>
          </w:p>
        </w:tc>
      </w:tr>
    </w:tbl>
    <w:p w:rsidR="007A1BE9" w:rsidRDefault="007A1BE9"/>
    <w:sectPr w:rsidR="007A1B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F1D"/>
    <w:rsid w:val="00581F1D"/>
    <w:rsid w:val="007735A0"/>
    <w:rsid w:val="007A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81F1D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81F1D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2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6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, Albert</dc:creator>
  <cp:lastModifiedBy>Ros, Albert</cp:lastModifiedBy>
  <cp:revision>2</cp:revision>
  <dcterms:created xsi:type="dcterms:W3CDTF">2020-04-21T14:11:00Z</dcterms:created>
  <dcterms:modified xsi:type="dcterms:W3CDTF">2020-04-21T15:07:00Z</dcterms:modified>
</cp:coreProperties>
</file>